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before="0" w:after="208"/>
        <w:outlineLvl w:val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  <w:t>Table S2: Endpoint E probe level overlap matrix</w:t>
      </w:r>
    </w:p>
    <w:tbl>
      <w:tblPr>
        <w:tblW w:w="15529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574"/>
        <w:gridCol w:w="575"/>
        <w:gridCol w:w="579"/>
        <w:gridCol w:w="579"/>
        <w:gridCol w:w="616"/>
        <w:gridCol w:w="575"/>
        <w:gridCol w:w="579"/>
        <w:gridCol w:w="538"/>
        <w:gridCol w:w="636"/>
        <w:gridCol w:w="602"/>
        <w:gridCol w:w="613"/>
        <w:gridCol w:w="606"/>
        <w:gridCol w:w="585"/>
        <w:gridCol w:w="660"/>
        <w:gridCol w:w="636"/>
        <w:gridCol w:w="619"/>
        <w:gridCol w:w="555"/>
        <w:gridCol w:w="884"/>
        <w:gridCol w:w="714"/>
        <w:gridCol w:w="589"/>
        <w:gridCol w:w="562"/>
        <w:gridCol w:w="579"/>
        <w:gridCol w:w="575"/>
        <w:gridCol w:w="616"/>
      </w:tblGrid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E_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E_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E_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E_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KFZ_BR_E_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K_BR_E_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K_BR_E_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_BR_E_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EHS_BR_E_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WU_BR_E_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SU_BR_E_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IUC_BR_E_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PF_BR_E_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Go_BR_E_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HSPH_BR_E_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TR_BR_E_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I_BR_E_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S_BR_E_M03_LR_01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inghua_BR_E_5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M_BR_E_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U_BR_E_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T_BR_E_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E_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S_BR_E_15</w:t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E_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E_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KFZ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K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K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_BR_E_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EHS_BR_E_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WU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SU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IUC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PF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Go_BR_E_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HSPH_BR_E_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TR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I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S_BR_E_M03_LR_01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inghua_BR_E_5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M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U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T_BR_E_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E_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S_BR_E_1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19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